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tabs>
          <w:tab w:val="left" w:pos="3283"/>
        </w:tabs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</w:pPr>
      <w:bookmarkStart w:id="0" w:name="OLE_LINK5"/>
      <w:bookmarkStart w:id="1" w:name="OLE_LINK4"/>
      <w:r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Supplementary</w:t>
      </w:r>
      <w:r>
        <w:rPr>
          <w:rFonts w:hint="eastAsia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bookmarkEnd w:id="0"/>
      <w:r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Table 1. Demographics information about participants</w:t>
      </w:r>
      <w:r>
        <w:rPr>
          <w:rFonts w:hint="eastAsia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(N=338)</w:t>
      </w:r>
    </w:p>
    <w:tbl>
      <w:tblPr>
        <w:tblStyle w:val="4"/>
        <w:tblW w:w="108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2680"/>
        <w:gridCol w:w="1977"/>
        <w:gridCol w:w="863"/>
        <w:gridCol w:w="767"/>
        <w:gridCol w:w="1016"/>
        <w:gridCol w:w="9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V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ariable</w:t>
            </w:r>
          </w:p>
        </w:tc>
        <w:tc>
          <w:tcPr>
            <w:tcW w:w="268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roup</w:t>
            </w:r>
          </w:p>
        </w:tc>
        <w:tc>
          <w:tcPr>
            <w:tcW w:w="197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%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30" w:type="dxa"/>
            <w:gridSpan w:val="2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epression</w:t>
            </w:r>
          </w:p>
        </w:tc>
        <w:tc>
          <w:tcPr>
            <w:tcW w:w="1916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xie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2639" w:type="dxa"/>
            <w:vMerge w:val="continue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vMerge w:val="continue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977" w:type="dxa"/>
            <w:vMerge w:val="continue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63" w:type="dxa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r</w:t>
            </w:r>
          </w:p>
        </w:tc>
        <w:tc>
          <w:tcPr>
            <w:tcW w:w="767" w:type="dxa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1016" w:type="dxa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r</w:t>
            </w:r>
          </w:p>
        </w:tc>
        <w:tc>
          <w:tcPr>
            <w:tcW w:w="900" w:type="dxa"/>
            <w:tcBorders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restart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bookmarkStart w:id="2" w:name="OLE_LINK9" w:colFirst="0" w:colLast="0"/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G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ender</w:t>
            </w:r>
          </w:p>
        </w:tc>
        <w:tc>
          <w:tcPr>
            <w:tcW w:w="2680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ale</w:t>
            </w:r>
          </w:p>
        </w:tc>
        <w:tc>
          <w:tcPr>
            <w:tcW w:w="1977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2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5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restart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005</w:t>
            </w:r>
          </w:p>
        </w:tc>
        <w:tc>
          <w:tcPr>
            <w:tcW w:w="767" w:type="dxa"/>
            <w:vMerge w:val="restart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933</w:t>
            </w:r>
          </w:p>
        </w:tc>
        <w:tc>
          <w:tcPr>
            <w:tcW w:w="1016" w:type="dxa"/>
            <w:vMerge w:val="restart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29</w:t>
            </w:r>
          </w:p>
        </w:tc>
        <w:tc>
          <w:tcPr>
            <w:tcW w:w="900" w:type="dxa"/>
            <w:vMerge w:val="restart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6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emale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1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4.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ge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bookmarkStart w:id="3" w:name="OLE_LINK1"/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year</w:t>
            </w:r>
            <w:bookmarkEnd w:id="3"/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lt;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56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9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9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056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322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056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56~65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2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5.5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gt;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65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1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5.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ducational level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year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lt;13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8.3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36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528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068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2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3-23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7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1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7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gt;23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amily history</w:t>
            </w: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rst degree relative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7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3.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1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862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02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on-first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degree relative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7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0.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W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ithout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amily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story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53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74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5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ge of onset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year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lt;60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6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053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347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16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7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≥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6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ge at diagnosis</w:t>
            </w:r>
            <w:bookmarkStart w:id="4" w:name="OLE_LINK3"/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year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  <w:bookmarkEnd w:id="4"/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lt;60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9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7.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06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284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02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9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>≥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4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2.6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bookmarkStart w:id="5" w:name="OLE_LINK13"/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Disease duration</w:t>
            </w:r>
            <w:bookmarkEnd w:id="5"/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year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lt;5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8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5.6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79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163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-0.050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0.372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-10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6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5.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39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6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&gt;10</w:t>
            </w:r>
          </w:p>
        </w:tc>
        <w:tc>
          <w:tcPr>
            <w:tcW w:w="1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8.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863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76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1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Arial" w:hAnsi="Arial" w:cs="Arial"/>
          <w:color w:val="auto"/>
          <w:sz w:val="20"/>
          <w:szCs w:val="20"/>
          <w:highlight w:val="none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Arial" w:hAnsi="Arial" w:cs="Arial"/>
          <w:color w:val="auto"/>
          <w:sz w:val="20"/>
          <w:szCs w:val="20"/>
          <w:highlight w:val="none"/>
        </w:rPr>
        <w:sectPr>
          <w:headerReference r:id="rId3" w:type="default"/>
          <w:footerReference r:id="rId4" w:type="default"/>
          <w:pgSz w:w="11850" w:h="16783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</w:pPr>
      <w:bookmarkStart w:id="6" w:name="OLE_LINK2"/>
      <w:r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Supplementary</w:t>
      </w:r>
      <w:r>
        <w:rPr>
          <w:rFonts w:hint="eastAsia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Table 2</w:t>
      </w:r>
      <w:bookmarkEnd w:id="6"/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. Follow-up measurements of the participants</w:t>
      </w:r>
    </w:p>
    <w:tbl>
      <w:tblPr>
        <w:tblStyle w:val="4"/>
        <w:tblW w:w="79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701"/>
        <w:gridCol w:w="170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830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cale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830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GD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.46±2.72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.57±2.82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.58±2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830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STAI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5.23±18.56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4.78±18.34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4.95±18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830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S-anxiety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2.42±9.96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2.32±9.98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2.77±9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830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-anxiety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2.82±9.65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2.46±9.50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2.17±1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830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SCOPA-AUT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0.91±6.23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1.45±6.46</w:t>
            </w:r>
          </w:p>
        </w:tc>
        <w:tc>
          <w:tcPr>
            <w:tcW w:w="170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2.30±7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83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ADL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90.25±6.7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8.62±8.4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7.47±8.0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Note. </w:t>
      </w:r>
      <w:bookmarkEnd w:id="1"/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  <w:t>GDS, Geriatric Depression Scale; STAI, State-Trait Anxiety Inventory; SCOPA-AUT, Scales for Outcomes in Parkinson’s disease-Autonomic; ADL, activities of daily livi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Arial" w:hAnsi="Arial" w:cs="Arial"/>
          <w:color w:val="auto"/>
          <w:sz w:val="20"/>
          <w:szCs w:val="20"/>
          <w:highlight w:val="none"/>
        </w:rPr>
        <w:sectPr>
          <w:headerReference r:id="rId5" w:type="default"/>
          <w:footerReference r:id="rId6" w:type="default"/>
          <w:pgSz w:w="11850" w:h="16783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Supplementary</w:t>
      </w:r>
      <w:r>
        <w:rPr>
          <w:rFonts w:hint="eastAsia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bookmarkStart w:id="7" w:name="_GoBack"/>
      <w:bookmarkEnd w:id="7"/>
      <w:r>
        <w:rPr>
          <w:rFonts w:hint="default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able </w:t>
      </w:r>
      <w:r>
        <w:rPr>
          <w:rFonts w:hint="eastAsia" w:ascii="Arial" w:hAnsi="Arial" w:cs="Arial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3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. Correlation analysis among measurements</w:t>
      </w:r>
    </w:p>
    <w:tbl>
      <w:tblPr>
        <w:tblStyle w:val="4"/>
        <w:tblW w:w="1461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106"/>
        <w:gridCol w:w="1235"/>
        <w:gridCol w:w="1212"/>
        <w:gridCol w:w="1038"/>
        <w:gridCol w:w="1062"/>
        <w:gridCol w:w="1096"/>
        <w:gridCol w:w="1177"/>
        <w:gridCol w:w="1211"/>
        <w:gridCol w:w="1119"/>
        <w:gridCol w:w="1003"/>
        <w:gridCol w:w="1145"/>
        <w:gridCol w:w="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ariable</w:t>
            </w:r>
          </w:p>
        </w:tc>
        <w:tc>
          <w:tcPr>
            <w:tcW w:w="1106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DS1</w:t>
            </w:r>
          </w:p>
        </w:tc>
        <w:tc>
          <w:tcPr>
            <w:tcW w:w="1235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I1</w:t>
            </w:r>
          </w:p>
        </w:tc>
        <w:tc>
          <w:tcPr>
            <w:tcW w:w="1212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OPA1</w:t>
            </w:r>
          </w:p>
        </w:tc>
        <w:tc>
          <w:tcPr>
            <w:tcW w:w="1038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L1</w:t>
            </w:r>
          </w:p>
        </w:tc>
        <w:tc>
          <w:tcPr>
            <w:tcW w:w="1062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DS2</w:t>
            </w:r>
          </w:p>
        </w:tc>
        <w:tc>
          <w:tcPr>
            <w:tcW w:w="1096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I2</w:t>
            </w:r>
          </w:p>
        </w:tc>
        <w:tc>
          <w:tcPr>
            <w:tcW w:w="1177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OPA2</w:t>
            </w:r>
          </w:p>
        </w:tc>
        <w:tc>
          <w:tcPr>
            <w:tcW w:w="1211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L2</w:t>
            </w:r>
          </w:p>
        </w:tc>
        <w:tc>
          <w:tcPr>
            <w:tcW w:w="1119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DS3</w:t>
            </w:r>
          </w:p>
        </w:tc>
        <w:tc>
          <w:tcPr>
            <w:tcW w:w="1003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I3</w:t>
            </w:r>
          </w:p>
        </w:tc>
        <w:tc>
          <w:tcPr>
            <w:tcW w:w="1145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OPA3</w:t>
            </w:r>
          </w:p>
        </w:tc>
        <w:tc>
          <w:tcPr>
            <w:tcW w:w="841" w:type="dxa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DS1</w:t>
            </w:r>
          </w:p>
        </w:tc>
        <w:tc>
          <w:tcPr>
            <w:tcW w:w="1106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35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212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38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62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96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77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19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I1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4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OPA1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93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6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L1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06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64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79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DS2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3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4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I2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8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1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2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OPA2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1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68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9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32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90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L2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82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13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4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59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6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4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DS3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9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9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8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0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48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2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5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I3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2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52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69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4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90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3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OPA3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96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0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6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9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16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00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4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9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L3</w:t>
            </w:r>
          </w:p>
        </w:tc>
        <w:tc>
          <w:tcPr>
            <w:tcW w:w="110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76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3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27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41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3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4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6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13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9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84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7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06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6</w:t>
            </w:r>
          </w:p>
        </w:tc>
        <w:tc>
          <w:tcPr>
            <w:tcW w:w="11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90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0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95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4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33</w:t>
            </w:r>
            <w:r>
              <w:rPr>
                <w:rStyle w:val="8"/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84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pacing w:val="-2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Note. 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  <w:t>*, p&lt;0.05;**, p&lt;0.0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Arial" w:hAnsi="Arial" w:eastAsia="宋体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  <w:t>GDS, Geriatric Depression Scale; STAI, State-Trait Anxiety Inventory; SCOPA-AUT, Scales for Outcomes in Parkinson’s disease-Autonomic; ADL, activities of daily living.</w:t>
      </w:r>
    </w:p>
    <w:sectPr>
      <w:pgSz w:w="16783" w:h="11850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Open Sans">
    <w:panose1 w:val="020B0606030504020204"/>
    <w:charset w:val="00"/>
    <w:family w:val="auto"/>
    <w:pitch w:val="default"/>
    <w:sig w:usb0="E00002EF" w:usb1="4000205B" w:usb2="00000028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JvSDC8VAgAAEwQAAA4AAAAAAAAA&#10;AQAgAAAAHwEAAGRycy9lMm9Eb2MueG1sUEsFBgAAAAAGAAYAWQEAAKY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5C0584"/>
    <w:rsid w:val="00970F93"/>
    <w:rsid w:val="057201EB"/>
    <w:rsid w:val="0B8C4DD7"/>
    <w:rsid w:val="0CE50811"/>
    <w:rsid w:val="10F22243"/>
    <w:rsid w:val="113963D7"/>
    <w:rsid w:val="119C10A7"/>
    <w:rsid w:val="12421888"/>
    <w:rsid w:val="125C0584"/>
    <w:rsid w:val="12D324B8"/>
    <w:rsid w:val="143134DE"/>
    <w:rsid w:val="15672B2D"/>
    <w:rsid w:val="15E26886"/>
    <w:rsid w:val="15FD52B7"/>
    <w:rsid w:val="1629430A"/>
    <w:rsid w:val="162D6CE1"/>
    <w:rsid w:val="16AD16A6"/>
    <w:rsid w:val="16B474E1"/>
    <w:rsid w:val="17530A26"/>
    <w:rsid w:val="18337133"/>
    <w:rsid w:val="192C1993"/>
    <w:rsid w:val="1CD2412A"/>
    <w:rsid w:val="1D4C25DB"/>
    <w:rsid w:val="1DDA2072"/>
    <w:rsid w:val="21D25D58"/>
    <w:rsid w:val="221E171C"/>
    <w:rsid w:val="24342DB0"/>
    <w:rsid w:val="24D73BA3"/>
    <w:rsid w:val="25CD294F"/>
    <w:rsid w:val="2606018A"/>
    <w:rsid w:val="263D4A56"/>
    <w:rsid w:val="264555FD"/>
    <w:rsid w:val="26851C40"/>
    <w:rsid w:val="26DA4E3C"/>
    <w:rsid w:val="28906DEE"/>
    <w:rsid w:val="2953098F"/>
    <w:rsid w:val="2AAE62E4"/>
    <w:rsid w:val="2DDA2309"/>
    <w:rsid w:val="323E7FEB"/>
    <w:rsid w:val="335C4EFA"/>
    <w:rsid w:val="35513A92"/>
    <w:rsid w:val="35751320"/>
    <w:rsid w:val="37196785"/>
    <w:rsid w:val="372D559D"/>
    <w:rsid w:val="398A7B39"/>
    <w:rsid w:val="3B1B3135"/>
    <w:rsid w:val="3CCC7884"/>
    <w:rsid w:val="41904A59"/>
    <w:rsid w:val="429A7BA7"/>
    <w:rsid w:val="43216E16"/>
    <w:rsid w:val="44196B30"/>
    <w:rsid w:val="44C50F2C"/>
    <w:rsid w:val="45C82EB6"/>
    <w:rsid w:val="45D46406"/>
    <w:rsid w:val="47A9080A"/>
    <w:rsid w:val="4B0B428A"/>
    <w:rsid w:val="4E981F20"/>
    <w:rsid w:val="4EC96E9C"/>
    <w:rsid w:val="50806E16"/>
    <w:rsid w:val="5148458F"/>
    <w:rsid w:val="51B9308C"/>
    <w:rsid w:val="52DC59E0"/>
    <w:rsid w:val="542A194B"/>
    <w:rsid w:val="561403A3"/>
    <w:rsid w:val="579E509F"/>
    <w:rsid w:val="58634E64"/>
    <w:rsid w:val="5B7158A9"/>
    <w:rsid w:val="5BA136BD"/>
    <w:rsid w:val="5D5318D2"/>
    <w:rsid w:val="608F32C8"/>
    <w:rsid w:val="62561297"/>
    <w:rsid w:val="640F29E5"/>
    <w:rsid w:val="66A972B2"/>
    <w:rsid w:val="681C1FA3"/>
    <w:rsid w:val="69097ED7"/>
    <w:rsid w:val="6920469C"/>
    <w:rsid w:val="69F51C94"/>
    <w:rsid w:val="6A5C0FAC"/>
    <w:rsid w:val="6A8E3936"/>
    <w:rsid w:val="70721333"/>
    <w:rsid w:val="744E3051"/>
    <w:rsid w:val="752D4239"/>
    <w:rsid w:val="763E2FB6"/>
    <w:rsid w:val="77E5574D"/>
    <w:rsid w:val="797840A0"/>
    <w:rsid w:val="7C13190F"/>
    <w:rsid w:val="7C351B18"/>
    <w:rsid w:val="7D4F16D4"/>
    <w:rsid w:val="7E68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header" Target="head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8:47:00Z</dcterms:created>
  <dc:creator>Dora.Qin</dc:creator>
  <cp:lastModifiedBy>Dora.Qin</cp:lastModifiedBy>
  <dcterms:modified xsi:type="dcterms:W3CDTF">2020-10-15T07:2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